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F0A" w:rsidRPr="004422E3" w:rsidRDefault="00196F0A" w:rsidP="00196F0A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196F0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Supplementary Table S1. Summary of parameters employed for detecting and selecting somatic mutation candidates</w:t>
      </w:r>
    </w:p>
    <w:tbl>
      <w:tblPr>
        <w:tblW w:w="12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287"/>
        <w:gridCol w:w="1287"/>
        <w:gridCol w:w="1209"/>
        <w:gridCol w:w="1209"/>
        <w:gridCol w:w="1312"/>
        <w:gridCol w:w="1312"/>
        <w:gridCol w:w="1312"/>
        <w:gridCol w:w="1312"/>
      </w:tblGrid>
      <w:tr w:rsidR="00196F0A" w:rsidRPr="00196F0A" w:rsidTr="00196F0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ect</w:t>
            </w:r>
            <w:proofErr w:type="spellEnd"/>
          </w:p>
        </w:tc>
        <w:tc>
          <w:tcPr>
            <w:tcW w:w="102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Z twin samples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1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2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1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1*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ect</w:t>
            </w:r>
            <w:proofErr w:type="spellEnd"/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R filter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EL filter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F_ctrl</w:t>
            </w:r>
            <w:proofErr w:type="spellEnd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Q </w:t>
            </w:r>
            <w:r w:rsidRPr="00196F0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0, DP </w:t>
            </w:r>
            <w:r w:rsidRPr="00196F0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AT &lt; 16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elka</w:t>
            </w:r>
            <w:proofErr w:type="spellEnd"/>
          </w:p>
        </w:tc>
        <w:tc>
          <w:tcPr>
            <w:tcW w:w="102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Z twin samples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1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2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T11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T1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2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11*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elka</w:t>
            </w:r>
            <w:proofErr w:type="spellEnd"/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R filter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EL filter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F_ctrl</w:t>
            </w:r>
            <w:proofErr w:type="spellEnd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196F0A" w:rsidRPr="00196F0A" w:rsidTr="00196F0A">
        <w:trPr>
          <w:trHeight w:val="63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QSS </w:t>
            </w:r>
            <w:r w:rsidRPr="00196F0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0, DP </w:t>
            </w:r>
            <w:r w:rsidRPr="00196F0A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0</w:t>
            </w: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BLAT &lt; 16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96F0A" w:rsidRPr="00196F0A" w:rsidTr="00196F0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t>MCR: Multi-Copy Region</w:t>
      </w:r>
      <w:r w:rsidR="004422E3">
        <w:rPr>
          <w:rFonts w:ascii="Times New Roman" w:hAnsi="Times New Roman" w:cs="Times New Roman" w:hint="eastAsia"/>
        </w:rPr>
        <w:t xml:space="preserve">. </w:t>
      </w:r>
      <w:r w:rsidRPr="004422E3">
        <w:rPr>
          <w:rFonts w:ascii="Times New Roman" w:hAnsi="Times New Roman" w:cs="Times New Roman"/>
        </w:rPr>
        <w:t>INDEL: Insertion/Deletion</w:t>
      </w:r>
      <w:r w:rsidR="004422E3">
        <w:rPr>
          <w:rFonts w:ascii="Times New Roman" w:hAnsi="Times New Roman" w:cs="Times New Roman"/>
        </w:rPr>
        <w:t xml:space="preserve">. </w:t>
      </w:r>
      <w:proofErr w:type="spellStart"/>
      <w:r w:rsidRPr="004422E3">
        <w:rPr>
          <w:rFonts w:ascii="Times New Roman" w:hAnsi="Times New Roman" w:cs="Times New Roman"/>
        </w:rPr>
        <w:t>AAF_ctrl</w:t>
      </w:r>
      <w:proofErr w:type="spellEnd"/>
      <w:r w:rsidRPr="004422E3">
        <w:rPr>
          <w:rFonts w:ascii="Times New Roman" w:hAnsi="Times New Roman" w:cs="Times New Roman"/>
        </w:rPr>
        <w:t>: Alternate Allele Fraction in control sample (%)</w:t>
      </w:r>
      <w:r w:rsidR="004422E3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BLAT: UCSC BLAT score</w:t>
      </w:r>
      <w:r w:rsidR="004422E3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BQ: average Base Quality indicating somatic mutation</w:t>
      </w:r>
      <w:r w:rsidR="004422E3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 xml:space="preserve">DP: </w:t>
      </w:r>
      <w:proofErr w:type="spellStart"/>
      <w:r w:rsidRPr="004422E3">
        <w:rPr>
          <w:rFonts w:ascii="Times New Roman" w:hAnsi="Times New Roman" w:cs="Times New Roman"/>
        </w:rPr>
        <w:t>DePth</w:t>
      </w:r>
      <w:proofErr w:type="spellEnd"/>
      <w:r w:rsidRPr="004422E3">
        <w:rPr>
          <w:rFonts w:ascii="Times New Roman" w:hAnsi="Times New Roman" w:cs="Times New Roman"/>
        </w:rPr>
        <w:t xml:space="preserve"> of coverage at target site</w:t>
      </w:r>
      <w:r w:rsidR="004422E3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HC: High Confidence</w:t>
      </w:r>
      <w:r w:rsidR="004422E3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 xml:space="preserve">QSS: Quality Score for Somatic SNV defined in </w:t>
      </w:r>
      <w:proofErr w:type="spellStart"/>
      <w:r w:rsidRPr="004422E3">
        <w:rPr>
          <w:rFonts w:ascii="Times New Roman" w:hAnsi="Times New Roman" w:cs="Times New Roman"/>
        </w:rPr>
        <w:lastRenderedPageBreak/>
        <w:t>Strelka</w:t>
      </w:r>
      <w:proofErr w:type="spellEnd"/>
      <w:r w:rsidR="004422E3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* indicates patient</w:t>
      </w:r>
    </w:p>
    <w:p w:rsidR="00196F0A" w:rsidRPr="004422E3" w:rsidRDefault="00196F0A">
      <w:pPr>
        <w:widowControl/>
        <w:jc w:val="left"/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br w:type="page"/>
      </w:r>
    </w:p>
    <w:p w:rsidR="00447678" w:rsidRPr="00E255F5" w:rsidRDefault="00196F0A" w:rsidP="00196F0A">
      <w:pPr>
        <w:rPr>
          <w:rFonts w:ascii="Times New Roman" w:hAnsi="Times New Roman" w:cs="Times New Roman"/>
          <w:b/>
          <w:sz w:val="24"/>
          <w:szCs w:val="24"/>
        </w:rPr>
      </w:pPr>
      <w:r w:rsidRPr="00E255F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 Alternate allele fractions of high-confidence somatic mutation candidat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5"/>
        <w:gridCol w:w="1019"/>
        <w:gridCol w:w="560"/>
        <w:gridCol w:w="1163"/>
        <w:gridCol w:w="513"/>
        <w:gridCol w:w="478"/>
        <w:gridCol w:w="776"/>
        <w:gridCol w:w="568"/>
        <w:gridCol w:w="515"/>
        <w:gridCol w:w="697"/>
        <w:gridCol w:w="665"/>
        <w:gridCol w:w="893"/>
        <w:gridCol w:w="871"/>
        <w:gridCol w:w="671"/>
        <w:gridCol w:w="871"/>
        <w:gridCol w:w="671"/>
        <w:gridCol w:w="1336"/>
      </w:tblGrid>
      <w:tr w:rsidR="004422E3" w:rsidRPr="00E255F5" w:rsidTr="00E255F5">
        <w:trPr>
          <w:trHeight w:val="315"/>
        </w:trPr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Z twins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68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ubject (WES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Control (WES)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ubject (TAS)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Control (TAS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</w:tr>
      <w:tr w:rsidR="00196F0A" w:rsidRPr="00E255F5" w:rsidTr="00E255F5">
        <w:trPr>
          <w:trHeight w:val="330"/>
        </w:trPr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ubjec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oftware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Chr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Positio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Ref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Al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BLAT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BQ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D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AAF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DP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AAF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DP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AAF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DP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AAF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Results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33417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39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44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10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3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96218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7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19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6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39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86437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4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499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73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524214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10.0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55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79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263743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86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55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70148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7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18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3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00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398490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8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41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113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23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85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556045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85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723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54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03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62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572824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0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77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1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05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6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841140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9.1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748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6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544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48714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7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04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83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944049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7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55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89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1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738171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9.4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314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3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461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6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2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860767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10.0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71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4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56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1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2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31100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9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258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1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21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9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21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X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107765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8.6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223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973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3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564197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4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73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2.41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08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294706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9.2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86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5.770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639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0407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8.1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96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320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27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282115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9.1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58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4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07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63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lastRenderedPageBreak/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24918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28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02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47391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5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10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26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9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60586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14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3.830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19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4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999159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11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97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58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30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6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4584905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5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71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1.120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47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, 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85710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5.8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14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3.092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63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6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10106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24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6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34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30"/>
        </w:trPr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459177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6.4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504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219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625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213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FT11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677900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35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4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014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4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577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1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56645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4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8.7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47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44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382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841383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1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79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5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65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9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325322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9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96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1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06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47182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3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988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60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6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22526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4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614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0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89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37525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11.8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00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516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5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23529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12.9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20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6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115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JT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X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3758730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3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3.6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09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3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37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3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88339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8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82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1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54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9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407000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0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4.4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92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2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596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3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7860307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7.5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23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4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56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096063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8.3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66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8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6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1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2080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4.7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829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28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786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70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  <w:tr w:rsidR="00196F0A" w:rsidRPr="00E255F5" w:rsidTr="00E255F5">
        <w:trPr>
          <w:trHeight w:val="330"/>
        </w:trPr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TT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4"/>
              </w:rPr>
              <w:t>S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X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5011924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1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(20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9.8 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6908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5 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1901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ot validated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lastRenderedPageBreak/>
        <w:t xml:space="preserve">Software: M = </w:t>
      </w:r>
      <w:proofErr w:type="spellStart"/>
      <w:r w:rsidRPr="004422E3">
        <w:rPr>
          <w:rFonts w:ascii="Times New Roman" w:hAnsi="Times New Roman" w:cs="Times New Roman"/>
        </w:rPr>
        <w:t>Mutect</w:t>
      </w:r>
      <w:proofErr w:type="spellEnd"/>
      <w:r w:rsidRPr="004422E3">
        <w:rPr>
          <w:rFonts w:ascii="Times New Roman" w:hAnsi="Times New Roman" w:cs="Times New Roman"/>
        </w:rPr>
        <w:t xml:space="preserve">, S = </w:t>
      </w:r>
      <w:proofErr w:type="spellStart"/>
      <w:r w:rsidRPr="004422E3">
        <w:rPr>
          <w:rFonts w:ascii="Times New Roman" w:hAnsi="Times New Roman" w:cs="Times New Roman"/>
        </w:rPr>
        <w:t>Strelka</w:t>
      </w:r>
      <w:proofErr w:type="spellEnd"/>
      <w:r w:rsidR="00E255F5">
        <w:rPr>
          <w:rFonts w:ascii="Times New Roman" w:hAnsi="Times New Roman" w:cs="Times New Roman"/>
        </w:rPr>
        <w:t xml:space="preserve">. BLAT: UCSC BLAT score. </w:t>
      </w:r>
      <w:r w:rsidRPr="004422E3">
        <w:rPr>
          <w:rFonts w:ascii="Times New Roman" w:hAnsi="Times New Roman" w:cs="Times New Roman"/>
        </w:rPr>
        <w:t xml:space="preserve">BQ: average Base Quality indicating somatic mutation. (parenthesis) means QSS (Quality Score for Somatic SNV) in </w:t>
      </w:r>
      <w:proofErr w:type="spellStart"/>
      <w:r w:rsidRPr="004422E3">
        <w:rPr>
          <w:rFonts w:ascii="Times New Roman" w:hAnsi="Times New Roman" w:cs="Times New Roman"/>
        </w:rPr>
        <w:t>Strelka</w:t>
      </w:r>
      <w:proofErr w:type="spellEnd"/>
      <w:r w:rsidR="00E255F5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 xml:space="preserve">DP: </w:t>
      </w:r>
      <w:proofErr w:type="spellStart"/>
      <w:r w:rsidRPr="004422E3">
        <w:rPr>
          <w:rFonts w:ascii="Times New Roman" w:hAnsi="Times New Roman" w:cs="Times New Roman"/>
        </w:rPr>
        <w:t>DePth</w:t>
      </w:r>
      <w:proofErr w:type="spellEnd"/>
      <w:r w:rsidRPr="004422E3">
        <w:rPr>
          <w:rFonts w:ascii="Times New Roman" w:hAnsi="Times New Roman" w:cs="Times New Roman"/>
        </w:rPr>
        <w:t xml:space="preserve"> of coverage at target site</w:t>
      </w:r>
      <w:r w:rsidR="00E255F5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AAF: Alternate Allele Fraction, indicating somatic mutation (%)</w:t>
      </w:r>
      <w:r w:rsidR="00E255F5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NA: Not Available</w:t>
      </w:r>
      <w:r w:rsidR="00E255F5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* indicates patient</w:t>
      </w:r>
      <w:r w:rsidR="00E255F5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The genomic positions are based on the reference genome GRCh37.</w:t>
      </w:r>
    </w:p>
    <w:p w:rsidR="00196F0A" w:rsidRPr="004422E3" w:rsidRDefault="00196F0A">
      <w:pPr>
        <w:widowControl/>
        <w:jc w:val="left"/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br w:type="page"/>
      </w:r>
    </w:p>
    <w:p w:rsidR="00196F0A" w:rsidRPr="00C60EC4" w:rsidRDefault="00196F0A" w:rsidP="00196F0A">
      <w:pPr>
        <w:rPr>
          <w:rFonts w:ascii="Times New Roman" w:hAnsi="Times New Roman" w:cs="Times New Roman"/>
          <w:b/>
          <w:sz w:val="24"/>
          <w:szCs w:val="24"/>
        </w:rPr>
      </w:pPr>
      <w:r w:rsidRPr="00C60EC4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. Known allele frequencies and predicted functional effects of the validated muta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4"/>
        <w:gridCol w:w="474"/>
        <w:gridCol w:w="996"/>
        <w:gridCol w:w="438"/>
        <w:gridCol w:w="412"/>
        <w:gridCol w:w="851"/>
        <w:gridCol w:w="1742"/>
        <w:gridCol w:w="1135"/>
        <w:gridCol w:w="829"/>
        <w:gridCol w:w="1001"/>
        <w:gridCol w:w="1327"/>
        <w:gridCol w:w="1790"/>
        <w:gridCol w:w="1443"/>
      </w:tblGrid>
      <w:tr w:rsidR="00C60EC4" w:rsidRPr="00C60EC4" w:rsidTr="00C60EC4">
        <w:trPr>
          <w:trHeight w:val="315"/>
        </w:trPr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Subject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Chr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Position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Ref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lt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Gene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SO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HGVS.p</w:t>
            </w:r>
            <w:proofErr w:type="spellEnd"/>
          </w:p>
        </w:tc>
        <w:tc>
          <w:tcPr>
            <w:tcW w:w="12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Functional Estimation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Allele frequency in Database 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SHIF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PROVEA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MutationTaster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ExAC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iJGVD</w:t>
            </w:r>
            <w:proofErr w:type="spellEnd"/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 xml:space="preserve"> (3.5KJPN)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1*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0564197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CDHR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synonymous_varian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.Ala260Al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olerate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olymorphis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1*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294706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P2RY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_prime_UTR_varia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1*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0407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ABCC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missense_varian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.Leu626Ar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olerate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olymorphis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60586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ECE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missense_varian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.Pro20Leu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olerate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olymorphis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0008767 (1/1140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99915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BMP8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_prime_UTR_varia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458490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KIF26B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missense_varian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.Thr925Me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damag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deleterio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disease causin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003481 (4/1149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03 (2/7094)</w:t>
            </w:r>
          </w:p>
        </w:tc>
      </w:tr>
      <w:tr w:rsidR="00C60EC4" w:rsidRPr="00C60EC4" w:rsidTr="00C60EC4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T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857101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24"/>
              </w:rPr>
              <w:t>NAV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missense_varian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p.Pro1741Leu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damaging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deleteriou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disease causing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004975 (6/12060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C4" w:rsidRPr="00C60EC4" w:rsidRDefault="00C60EC4" w:rsidP="00C60EC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C60EC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e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t>SO: Sequence ontology categories defined by the Sequence Ontology project (</w:t>
      </w:r>
      <w:hyperlink r:id="rId4" w:history="1">
        <w:r w:rsidR="00432229" w:rsidRPr="00832891">
          <w:rPr>
            <w:rStyle w:val="a3"/>
            <w:rFonts w:ascii="Times New Roman" w:hAnsi="Times New Roman" w:cs="Times New Roman"/>
            <w:color w:val="auto"/>
            <w:u w:val="none"/>
          </w:rPr>
          <w:t>http://www.sequenceontology.org/</w:t>
        </w:r>
      </w:hyperlink>
      <w:r w:rsidRPr="00832891">
        <w:rPr>
          <w:rFonts w:ascii="Times New Roman" w:hAnsi="Times New Roman" w:cs="Times New Roman"/>
        </w:rPr>
        <w:t>)</w:t>
      </w:r>
      <w:r w:rsidR="00432229">
        <w:rPr>
          <w:rFonts w:ascii="Times New Roman" w:hAnsi="Times New Roman" w:cs="Times New Roman"/>
        </w:rPr>
        <w:t xml:space="preserve">. </w:t>
      </w:r>
      <w:proofErr w:type="spellStart"/>
      <w:r w:rsidRPr="004422E3">
        <w:rPr>
          <w:rFonts w:ascii="Times New Roman" w:hAnsi="Times New Roman" w:cs="Times New Roman"/>
        </w:rPr>
        <w:t>HGVS.p</w:t>
      </w:r>
      <w:proofErr w:type="spellEnd"/>
      <w:r w:rsidRPr="004422E3">
        <w:rPr>
          <w:rFonts w:ascii="Times New Roman" w:hAnsi="Times New Roman" w:cs="Times New Roman"/>
        </w:rPr>
        <w:t>: Amino acid change described according to the Human Genome Variation Society</w:t>
      </w:r>
      <w:r w:rsidR="00432229">
        <w:rPr>
          <w:rFonts w:ascii="Times New Roman" w:hAnsi="Times New Roman" w:cs="Times New Roman"/>
        </w:rPr>
        <w:t xml:space="preserve">. </w:t>
      </w:r>
      <w:proofErr w:type="spellStart"/>
      <w:r w:rsidRPr="004422E3">
        <w:rPr>
          <w:rFonts w:ascii="Times New Roman" w:hAnsi="Times New Roman" w:cs="Times New Roman"/>
        </w:rPr>
        <w:t>ExAC</w:t>
      </w:r>
      <w:proofErr w:type="spellEnd"/>
      <w:r w:rsidRPr="004422E3">
        <w:rPr>
          <w:rFonts w:ascii="Times New Roman" w:hAnsi="Times New Roman" w:cs="Times New Roman"/>
        </w:rPr>
        <w:t>: The Exome Aggregation Consortium (accessed on August 9, 2017)</w:t>
      </w:r>
      <w:r w:rsidR="00432229">
        <w:rPr>
          <w:rFonts w:ascii="Times New Roman" w:hAnsi="Times New Roman" w:cs="Times New Roman"/>
        </w:rPr>
        <w:t xml:space="preserve">. </w:t>
      </w:r>
      <w:proofErr w:type="spellStart"/>
      <w:r w:rsidRPr="004422E3">
        <w:rPr>
          <w:rFonts w:ascii="Times New Roman" w:hAnsi="Times New Roman" w:cs="Times New Roman"/>
        </w:rPr>
        <w:t>iJGVD</w:t>
      </w:r>
      <w:proofErr w:type="spellEnd"/>
      <w:r w:rsidRPr="004422E3">
        <w:rPr>
          <w:rFonts w:ascii="Times New Roman" w:hAnsi="Times New Roman" w:cs="Times New Roman"/>
        </w:rPr>
        <w:t>: Integrative Japanese Genome Variation</w:t>
      </w:r>
      <w:bookmarkStart w:id="0" w:name="_GoBack"/>
      <w:r w:rsidR="00C038F2">
        <w:rPr>
          <w:rFonts w:ascii="Times New Roman" w:hAnsi="Times New Roman" w:cs="Times New Roman"/>
        </w:rPr>
        <w:t xml:space="preserve"> Database</w:t>
      </w:r>
      <w:r w:rsidRPr="004422E3">
        <w:rPr>
          <w:rFonts w:ascii="Times New Roman" w:hAnsi="Times New Roman" w:cs="Times New Roman"/>
        </w:rPr>
        <w:t xml:space="preserve"> </w:t>
      </w:r>
      <w:bookmarkEnd w:id="0"/>
      <w:r w:rsidRPr="004422E3">
        <w:rPr>
          <w:rFonts w:ascii="Times New Roman" w:hAnsi="Times New Roman" w:cs="Times New Roman"/>
        </w:rPr>
        <w:t xml:space="preserve">(accessed on </w:t>
      </w:r>
      <w:r w:rsidR="00432229">
        <w:rPr>
          <w:rFonts w:ascii="Times New Roman" w:hAnsi="Times New Roman" w:cs="Times New Roman"/>
        </w:rPr>
        <w:t>October 1</w:t>
      </w:r>
      <w:r w:rsidRPr="004422E3">
        <w:rPr>
          <w:rFonts w:ascii="Times New Roman" w:hAnsi="Times New Roman" w:cs="Times New Roman"/>
        </w:rPr>
        <w:t>, 2017)</w:t>
      </w:r>
      <w:r w:rsidR="00432229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* indicates patient (with delusional disorder in this table).</w:t>
      </w:r>
      <w:r w:rsidR="00432229">
        <w:rPr>
          <w:rFonts w:ascii="Times New Roman" w:hAnsi="Times New Roman" w:cs="Times New Roman"/>
        </w:rPr>
        <w:t xml:space="preserve"> </w:t>
      </w:r>
      <w:r w:rsidRPr="004422E3">
        <w:rPr>
          <w:rFonts w:ascii="Times New Roman" w:hAnsi="Times New Roman" w:cs="Times New Roman"/>
        </w:rPr>
        <w:t>The genomic positions are based on the reference GRCh37</w:t>
      </w:r>
    </w:p>
    <w:p w:rsidR="00196F0A" w:rsidRPr="004422E3" w:rsidRDefault="00196F0A">
      <w:pPr>
        <w:widowControl/>
        <w:jc w:val="left"/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br w:type="page"/>
      </w:r>
    </w:p>
    <w:p w:rsidR="00196F0A" w:rsidRPr="00832891" w:rsidRDefault="00196F0A" w:rsidP="00196F0A">
      <w:pPr>
        <w:rPr>
          <w:rFonts w:ascii="Times New Roman" w:hAnsi="Times New Roman" w:cs="Times New Roman"/>
          <w:b/>
          <w:sz w:val="24"/>
        </w:rPr>
      </w:pPr>
      <w:r w:rsidRPr="00832891">
        <w:rPr>
          <w:rFonts w:ascii="Times New Roman" w:hAnsi="Times New Roman" w:cs="Times New Roman"/>
          <w:b/>
          <w:sz w:val="24"/>
        </w:rPr>
        <w:lastRenderedPageBreak/>
        <w:t xml:space="preserve">Supplementary Table S4. Fisher’s exact test comparing reference and alternate </w:t>
      </w:r>
      <w:proofErr w:type="spellStart"/>
      <w:r w:rsidRPr="00832891">
        <w:rPr>
          <w:rFonts w:ascii="Times New Roman" w:hAnsi="Times New Roman" w:cs="Times New Roman"/>
          <w:b/>
          <w:sz w:val="24"/>
        </w:rPr>
        <w:t>basecalls</w:t>
      </w:r>
      <w:proofErr w:type="spellEnd"/>
      <w:r w:rsidRPr="00832891">
        <w:rPr>
          <w:rFonts w:ascii="Times New Roman" w:hAnsi="Times New Roman" w:cs="Times New Roman"/>
          <w:b/>
          <w:sz w:val="24"/>
        </w:rPr>
        <w:t xml:space="preserve"> within MZ twin pairs (TAS)</w:t>
      </w:r>
    </w:p>
    <w:tbl>
      <w:tblPr>
        <w:tblW w:w="13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1278"/>
        <w:gridCol w:w="558"/>
        <w:gridCol w:w="518"/>
        <w:gridCol w:w="1400"/>
        <w:gridCol w:w="1360"/>
        <w:gridCol w:w="800"/>
        <w:gridCol w:w="1400"/>
        <w:gridCol w:w="1360"/>
        <w:gridCol w:w="800"/>
        <w:gridCol w:w="2920"/>
      </w:tblGrid>
      <w:tr w:rsidR="00196F0A" w:rsidRPr="00196F0A" w:rsidTr="00832891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11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6F0A" w:rsidRPr="00196F0A" w:rsidTr="00196F0A">
        <w:trPr>
          <w:trHeight w:val="315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f </w:t>
            </w: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cal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t </w:t>
            </w: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cal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f </w:t>
            </w: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cal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t </w:t>
            </w:r>
            <w:proofErr w:type="spellStart"/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cal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F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sher's exact test p-value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564197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30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07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94706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7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8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7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63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04079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64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1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32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27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60586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19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40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830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99159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3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79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8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588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58490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47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47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20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  <w:tr w:rsidR="00196F0A" w:rsidRPr="00196F0A" w:rsidTr="00196F0A">
        <w:trPr>
          <w:trHeight w:val="39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57101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6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51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2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196F0A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092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196F0A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2.2 </w:t>
            </w:r>
            <w:r w:rsidRPr="00196F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196F0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6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t>AAF: Alternate Allele Fraction, indicating somatic mutation (%)</w:t>
      </w:r>
      <w:r w:rsidR="00832891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* indicates patient</w:t>
      </w:r>
      <w:r w:rsidR="00832891">
        <w:rPr>
          <w:rFonts w:ascii="Times New Roman" w:hAnsi="Times New Roman" w:cs="Times New Roman"/>
        </w:rPr>
        <w:t xml:space="preserve">. </w:t>
      </w:r>
      <w:r w:rsidRPr="004422E3">
        <w:rPr>
          <w:rFonts w:ascii="Times New Roman" w:hAnsi="Times New Roman" w:cs="Times New Roman"/>
        </w:rPr>
        <w:t>The genomic positions are based on the reference genome GRCh37.</w:t>
      </w:r>
    </w:p>
    <w:p w:rsidR="00196F0A" w:rsidRPr="004422E3" w:rsidRDefault="00196F0A">
      <w:pPr>
        <w:widowControl/>
        <w:jc w:val="left"/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br w:type="page"/>
      </w:r>
    </w:p>
    <w:p w:rsidR="00447678" w:rsidRDefault="00447678" w:rsidP="00196F0A">
      <w:pPr>
        <w:rPr>
          <w:rFonts w:ascii="Times New Roman" w:hAnsi="Times New Roman" w:cs="Times New Roman"/>
          <w:b/>
          <w:sz w:val="24"/>
        </w:rPr>
        <w:sectPr w:rsidR="00447678" w:rsidSect="004422E3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196F0A" w:rsidRPr="00832891" w:rsidRDefault="00196F0A" w:rsidP="00196F0A">
      <w:pPr>
        <w:rPr>
          <w:rFonts w:ascii="Times New Roman" w:hAnsi="Times New Roman" w:cs="Times New Roman"/>
          <w:b/>
          <w:sz w:val="24"/>
        </w:rPr>
      </w:pPr>
      <w:r w:rsidRPr="00832891">
        <w:rPr>
          <w:rFonts w:ascii="Times New Roman" w:hAnsi="Times New Roman" w:cs="Times New Roman"/>
          <w:b/>
          <w:sz w:val="24"/>
        </w:rPr>
        <w:lastRenderedPageBreak/>
        <w:t>Supplementary Table S5. Settings of software parameters adopted in our analysis pipelin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876"/>
        <w:gridCol w:w="4530"/>
      </w:tblGrid>
      <w:tr w:rsidR="00196F0A" w:rsidRPr="00C038F2" w:rsidTr="00447678">
        <w:trPr>
          <w:trHeight w:val="315"/>
        </w:trPr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Software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Parameter</w:t>
            </w:r>
          </w:p>
        </w:tc>
        <w:tc>
          <w:tcPr>
            <w:tcW w:w="2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Value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Trimmomatic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ADAPTO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TruSeq3-PE.fa:2:30:10 (Illumina Adaptor Sequence)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TRAILING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5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LEADING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-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SLIDINGWINDOW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MINLEN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30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BWA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reference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NCBI build37 + decoy (Broad Institute)</w:t>
            </w:r>
          </w:p>
        </w:tc>
      </w:tr>
      <w:tr w:rsidR="00196F0A" w:rsidRPr="00C038F2" w:rsidTr="00447678">
        <w:trPr>
          <w:trHeight w:val="63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Picard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  <w:t>Deduplication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yes</w:t>
            </w:r>
          </w:p>
        </w:tc>
      </w:tr>
      <w:tr w:rsidR="00196F0A" w:rsidRPr="00C038F2" w:rsidTr="00447678">
        <w:trPr>
          <w:trHeight w:val="630"/>
        </w:trPr>
        <w:tc>
          <w:tcPr>
            <w:tcW w:w="11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GATK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RealignerTargetCreator</w:t>
            </w:r>
            <w:proofErr w:type="spellEnd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IndelRealigner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known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1000G_phase1.indels.b37.vcf (Broad Institute)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  <w:t>Mills_and_1000G_gold_standard.indels.b37.vcf (Broad Institute)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targetIntervals</w:t>
            </w:r>
            <w:proofErr w:type="spellEnd"/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each bam files (each lane)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mode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USE_READS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LOD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1.0</w:t>
            </w:r>
          </w:p>
        </w:tc>
      </w:tr>
      <w:tr w:rsidR="00196F0A" w:rsidRPr="00C038F2" w:rsidTr="00447678">
        <w:trPr>
          <w:trHeight w:val="63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Picard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FixMateInformation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yes</w:t>
            </w:r>
          </w:p>
        </w:tc>
      </w:tr>
      <w:tr w:rsidR="00196F0A" w:rsidRPr="00C038F2" w:rsidTr="00447678">
        <w:trPr>
          <w:trHeight w:val="126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GATK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BaseRecalibrator</w:t>
            </w:r>
            <w:proofErr w:type="spellEnd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PrintReads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known_sites</w:t>
            </w:r>
            <w:proofErr w:type="spellEnd"/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dbsnp_138.b37.vcf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  <w:t>1000G_phase1.indels.b37.vcf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  <w:t>Mills_and_1000G_gold_standard.indels.b37.vcf</w:t>
            </w: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br/>
              <w:t>(Broad Institute)</w:t>
            </w:r>
          </w:p>
        </w:tc>
      </w:tr>
      <w:tr w:rsidR="00196F0A" w:rsidRPr="00C038F2" w:rsidTr="00447678">
        <w:trPr>
          <w:trHeight w:val="315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Samtools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q (</w:t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mapQ</w:t>
            </w:r>
            <w:proofErr w:type="spellEnd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)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</w:tr>
    </w:tbl>
    <w:p w:rsidR="00C038F2" w:rsidRDefault="00C038F2" w:rsidP="00196F0A">
      <w:pPr>
        <w:rPr>
          <w:rFonts w:ascii="Times New Roman" w:hAnsi="Times New Roman" w:cs="Times New Roman"/>
          <w:b/>
          <w:sz w:val="24"/>
        </w:rPr>
      </w:pPr>
    </w:p>
    <w:p w:rsidR="00C038F2" w:rsidRDefault="00C038F2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96F0A" w:rsidRPr="00832891" w:rsidRDefault="00196F0A" w:rsidP="00196F0A">
      <w:pPr>
        <w:rPr>
          <w:rFonts w:ascii="Times New Roman" w:hAnsi="Times New Roman" w:cs="Times New Roman"/>
          <w:b/>
          <w:sz w:val="24"/>
        </w:rPr>
      </w:pPr>
      <w:r w:rsidRPr="00832891">
        <w:rPr>
          <w:rFonts w:ascii="Times New Roman" w:hAnsi="Times New Roman" w:cs="Times New Roman"/>
          <w:b/>
          <w:sz w:val="24"/>
        </w:rPr>
        <w:lastRenderedPageBreak/>
        <w:t>Supplementary Table S6. PCR primers used during TAS library prepar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2"/>
        <w:gridCol w:w="7092"/>
      </w:tblGrid>
      <w:tr w:rsidR="00196F0A" w:rsidRPr="00C038F2" w:rsidTr="00C038F2">
        <w:trPr>
          <w:trHeight w:val="315"/>
        </w:trPr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Primer_name</w:t>
            </w:r>
            <w:proofErr w:type="spellEnd"/>
          </w:p>
        </w:tc>
        <w:tc>
          <w:tcPr>
            <w:tcW w:w="4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equence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eqPrimer_F</w:t>
            </w:r>
            <w:proofErr w:type="spellEnd"/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CTTTCCCTACACGAC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SeqPrimer_R</w:t>
            </w:r>
            <w:proofErr w:type="spellEnd"/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F</w:t>
            </w:r>
            <w:proofErr w:type="spellEnd"/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ATGATACGGCGACCACCGAGATCTACACTCTTTCCCTACACGAC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1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CGTGAT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2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ACATCG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3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GCCTAA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4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TGGTCA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5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CACTGT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6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ATTGGC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7</w:t>
            </w:r>
          </w:p>
        </w:tc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GATCTGGTGACTGGAGTTCAGACGTGTGCTCTTCCGATCT</w:t>
            </w:r>
          </w:p>
        </w:tc>
      </w:tr>
      <w:tr w:rsidR="00196F0A" w:rsidRPr="00C038F2" w:rsidTr="00C038F2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ruSeq_R_idxA008</w:t>
            </w:r>
          </w:p>
        </w:tc>
        <w:tc>
          <w:tcPr>
            <w:tcW w:w="4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CAGAAGACGGCATACGAGATTCAAGTGTGACTGGAGTTCAGACGTGTGCTCTTCCGATCT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</w:p>
    <w:p w:rsidR="00196F0A" w:rsidRPr="004422E3" w:rsidRDefault="00196F0A">
      <w:pPr>
        <w:widowControl/>
        <w:jc w:val="left"/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br w:type="page"/>
      </w:r>
    </w:p>
    <w:p w:rsidR="00196F0A" w:rsidRPr="00832891" w:rsidRDefault="00196F0A" w:rsidP="00196F0A">
      <w:pPr>
        <w:rPr>
          <w:rFonts w:ascii="Times New Roman" w:hAnsi="Times New Roman" w:cs="Times New Roman"/>
          <w:b/>
          <w:sz w:val="24"/>
        </w:rPr>
      </w:pPr>
      <w:r w:rsidRPr="00832891">
        <w:rPr>
          <w:rFonts w:ascii="Times New Roman" w:hAnsi="Times New Roman" w:cs="Times New Roman"/>
          <w:b/>
          <w:sz w:val="24"/>
        </w:rPr>
        <w:lastRenderedPageBreak/>
        <w:t>Supplementary Table S7. Primers used for TAS validation of each genomic sit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4"/>
        <w:gridCol w:w="951"/>
        <w:gridCol w:w="3023"/>
        <w:gridCol w:w="3044"/>
        <w:gridCol w:w="1012"/>
      </w:tblGrid>
      <w:tr w:rsidR="00196F0A" w:rsidRPr="00C038F2" w:rsidTr="00C038F2">
        <w:trPr>
          <w:trHeight w:val="315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Chr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Position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Forward Primer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Reverse Prime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Length (</w:t>
            </w:r>
            <w:proofErr w:type="spellStart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bp</w:t>
            </w:r>
            <w:proofErr w:type="spellEnd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)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60586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CACCTGCAGGGAAGGA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CTTGACTCTCTGATGTTT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6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8607676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GTGAATGGCAAGTAGGAGGT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TTGGAGATCCTAAGGGACC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47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883391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TGGAAAGGGACTTGTACA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TTTTAACACCCCACTGTGGA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6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999159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AGCTCAAGCAGGAGTGTC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ACAGTCTGACAGGTCCTAA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2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282115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TGGAGAGTTTGTGTTCTTC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CTCGGTGAGGTTCAGGTAG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7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860307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AAAAAGGAAGGAGAAACTG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TGAGTTCGTTTTGGAGGT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3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0101061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GAGACAGAGACGCCTGCTA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TAGCTGGTCCTGATGGTTT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0524214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TGTCTTCCCTGCTGAGTAC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AACCTCCTCCACACGAATA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5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4584905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CAAGTCAGAAAGGGACTG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TCGGACCCATTATCTTCCTT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5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487142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TTTCTCCTTCACCACAGCT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GGGTCGTTGTTGATTTTATT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2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471829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TTTTCCCCCTTTTCTTACCA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AACATTTTGCTCCCAGAG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1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7566454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ATAGACCCCAAAAGCAAAG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CAGTGAACACACGCTTTCT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3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2252628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TTTCCTGCCCTGTATTTCAA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CTCTGTCTAGACTGGACC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311000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CTCTGGTTCCACCAGTACCT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TTTTCCCATATCAAAGCCAA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9440490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TATAGTTAACCCGCCTGTT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AAAAGCTGCCGAGTACATT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36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8413830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AGTGTTTTGATTGGGACCAC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ACACTTCAAGCATCTCGGTA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6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0564197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AGTCCTGGAGGAACTGAG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CAATTCTCATGGGTAACGA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42637430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TAGGCTTCAACGTGTTTTTC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GAAAGAGTGCTTGTGAACA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5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334174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GACCTTTCAGCAGATGTC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TCATCCACCAGGAAGACAA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6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677900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AGAAACTGGCAATTACACCT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AGACTGACCCAGAACTGAG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701480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GGACCCTCTAGAGACCTTG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GCAAGAGGATGCAGACTTA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3984902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GACCCAGAGGGAGGAG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AGTTTGGTTGACCCTAGAGG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4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096063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ACTGGGTAAGACCCTTCC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TCTCAGGCTTGAACACAT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66307068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CCAGCACTCCTATGACCT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CCGACTTCCTTACTGAGT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3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294706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ACAGCTAGTGAGAAGGCAGGT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GAGATGAACATCTGGGGAC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5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04079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CACTTACAACTCCAGTGTG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ACAGGCATCCTACTCACCAT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3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2491817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ATCACCCCATGTGATGTTTA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TGTGAGGAGTTTGCATTTC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407000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CTGTAGTTTCTCCTCTCGA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CACTGCAGAGAAGACAGA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2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8571018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AACTTACGCTGAAGCAGATT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AAGTGCAAATAGACAAGAA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6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2375252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GGGCTCTGTATCCCAAGA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TTACCGCTGTTTGTCATTCT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64591770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TTAACATCAGCAGGGTCTAA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ACATTGTGTGCAGCTTCTAC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65560458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CAGGAAACTCACCTTCTCTC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AGTGCTGACAGCGTGTACT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75728247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TTTCTTGCTCACATTCTTCC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TTTGTCAGAATTGGCAGTG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738171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TGGCATCTACCTGCCTTA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CTTCATTTCCCACTTCCTCT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lastRenderedPageBreak/>
              <w:t>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208010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AGCATCTTCACCGTCTGAAA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GCTTAGGCTGTCCCATCT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4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235292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AGACAGCAGGTTCTTGGTAC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CGTATCCCAGAATACACTCA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37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4739117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TTGCAGGTTATTTTTCACATC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GTGTCTTCAGGGGAAGAGT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3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962180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CTTGAGATGTGGAGGGAAT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CTCAGACGCTCTTAAGGGTA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3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841140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GAGAGAAAGTGAACCTTTG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CAGATCTCCTCGCTGCTTAA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8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186437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AGTGAGTTTGGTTTGCTGCTC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TTAAAGGGACAGCATGAGA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325322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GATGGTCAAGATGTCCTGCTT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AACGTTGGTGGATCCTAT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95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X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37587307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TCAACATGTTCTGCTGGTCT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AAGAGAATGGCTGTGCAGT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9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X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41077657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ATGCATTGTGTATTCTCCTTCG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TGACTAGAAGGTCCAGGAGAG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20</w:t>
            </w:r>
          </w:p>
        </w:tc>
      </w:tr>
      <w:tr w:rsidR="00196F0A" w:rsidRPr="00C038F2" w:rsidTr="00C038F2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X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50119242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CAAGGACAGATAGATGAGTTGG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GGTGAGACAAGGATGGGTAA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4"/>
              </w:rPr>
              <w:t>213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t>The genomic positions are based on the reference genome GRCh37.</w:t>
      </w:r>
    </w:p>
    <w:p w:rsidR="00196F0A" w:rsidRPr="004422E3" w:rsidRDefault="00196F0A">
      <w:pPr>
        <w:widowControl/>
        <w:jc w:val="left"/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br w:type="page"/>
      </w:r>
    </w:p>
    <w:p w:rsidR="00196F0A" w:rsidRPr="00832891" w:rsidRDefault="00196F0A" w:rsidP="00196F0A">
      <w:pPr>
        <w:rPr>
          <w:rFonts w:ascii="Times New Roman" w:hAnsi="Times New Roman" w:cs="Times New Roman"/>
          <w:b/>
          <w:sz w:val="24"/>
        </w:rPr>
      </w:pPr>
      <w:r w:rsidRPr="00832891">
        <w:rPr>
          <w:rFonts w:ascii="Times New Roman" w:hAnsi="Times New Roman" w:cs="Times New Roman"/>
          <w:b/>
          <w:sz w:val="24"/>
        </w:rPr>
        <w:lastRenderedPageBreak/>
        <w:t>Supplementary Table S8. Primers used during pyrosequenc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8"/>
        <w:gridCol w:w="851"/>
        <w:gridCol w:w="2545"/>
        <w:gridCol w:w="2430"/>
        <w:gridCol w:w="2230"/>
      </w:tblGrid>
      <w:tr w:rsidR="00447678" w:rsidRPr="00C038F2" w:rsidTr="00C038F2">
        <w:trPr>
          <w:trHeight w:val="315"/>
        </w:trPr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Chr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Position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PCR Primer1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PCR Primer2 (biotinylated)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proofErr w:type="spellStart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Pyrosequence</w:t>
            </w:r>
            <w:proofErr w:type="spellEnd"/>
            <w:r w:rsidRPr="00C038F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 Primer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21605869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TCACCTGCAGGGAAGGAG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TGCTTGACTCTCTGATGTTTGG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CGGGGAAGACGTGAGCCCC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39991592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ACAGCTCAAGCAGGAGTGTCA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CCACAGTCTGACAGGTCCTAAG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GGGGCCCTCACTCTCGGTG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245849059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GCAAGTCAGAAAGGGACTGC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TTCGGACCCATTATCTTCCTTA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GACTGCCTGAAGTGCAACA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05641974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ACAGTCCTGGAGGAACTGAGTC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ACCAATTCTCATGGGTAACGAG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ATCGTGGCCAATATCACAGC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7294706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AAGAGATGAACATCTGGGGACT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GACAGCTAGTGAGAAGGCAGGT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CAAGGGTCCTTTCTCCAATC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22040794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AGCACTTACAACTCCAGTGTGC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CACAGGCATCCTACTCACCATA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TCTTACAGGACTCAAAAGGA</w:t>
            </w:r>
          </w:p>
        </w:tc>
      </w:tr>
      <w:tr w:rsidR="00196F0A" w:rsidRPr="00C038F2" w:rsidTr="00C038F2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7857101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CCAAGTGCAAATAGACAAGAAGG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kern w:val="0"/>
                <w:sz w:val="14"/>
                <w:szCs w:val="24"/>
              </w:rPr>
              <w:t>CAACTTACGCTGAAGCAGATTG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F0A" w:rsidRPr="00C038F2" w:rsidRDefault="00196F0A" w:rsidP="00196F0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</w:pPr>
            <w:r w:rsidRPr="00C038F2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24"/>
              </w:rPr>
              <w:t>GCTTACTGATTCATCCCTTC</w:t>
            </w:r>
          </w:p>
        </w:tc>
      </w:tr>
    </w:tbl>
    <w:p w:rsidR="00196F0A" w:rsidRPr="004422E3" w:rsidRDefault="00196F0A" w:rsidP="00196F0A">
      <w:pPr>
        <w:rPr>
          <w:rFonts w:ascii="Times New Roman" w:hAnsi="Times New Roman" w:cs="Times New Roman"/>
        </w:rPr>
      </w:pPr>
      <w:r w:rsidRPr="004422E3">
        <w:rPr>
          <w:rFonts w:ascii="Times New Roman" w:hAnsi="Times New Roman" w:cs="Times New Roman"/>
        </w:rPr>
        <w:t>The genomic positions are based on the reference genome GRCh37.</w:t>
      </w:r>
    </w:p>
    <w:sectPr w:rsidR="00196F0A" w:rsidRPr="004422E3" w:rsidSect="004476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429"/>
    <w:rsid w:val="00192817"/>
    <w:rsid w:val="00196F0A"/>
    <w:rsid w:val="002A25D8"/>
    <w:rsid w:val="00432229"/>
    <w:rsid w:val="004422E3"/>
    <w:rsid w:val="00447678"/>
    <w:rsid w:val="00514429"/>
    <w:rsid w:val="00832891"/>
    <w:rsid w:val="00C038F2"/>
    <w:rsid w:val="00C60EC4"/>
    <w:rsid w:val="00E2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0B76C3"/>
  <w15:chartTrackingRefBased/>
  <w15:docId w15:val="{DA49622B-2009-4329-8FFA-4DBED1CC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96F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equenceontology.org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1976</Words>
  <Characters>11268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8</cp:revision>
  <dcterms:created xsi:type="dcterms:W3CDTF">2017-10-04T02:02:00Z</dcterms:created>
  <dcterms:modified xsi:type="dcterms:W3CDTF">2017-10-04T02:17:00Z</dcterms:modified>
</cp:coreProperties>
</file>